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B2532B" w:rsidR="00FB3483" w:rsidRPr="00930A31" w:rsidRDefault="0089367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105526" w:rsidR="00FB3483" w:rsidRPr="00930A31" w:rsidRDefault="00D4115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7EB4D2" w:rsidR="00FB3483" w:rsidRPr="00930A31" w:rsidRDefault="00D4115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71EADE" w:rsidR="00FB3483" w:rsidRPr="00930A31" w:rsidRDefault="007B10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07CEF">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C0BCFB" w:rsidR="00FB3483" w:rsidRPr="00930A31" w:rsidRDefault="002A63F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3ACB03" w:rsidR="00FB3483" w:rsidRPr="00930A31" w:rsidRDefault="007C6755"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256D76" w:rsidR="00FB3483" w:rsidRPr="00930A31" w:rsidRDefault="008F12F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B62BCA" w:rsidR="00FB3483" w:rsidRPr="00930A31" w:rsidRDefault="002A63F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51C001" w:rsidR="00FB3483" w:rsidRPr="00930A31" w:rsidRDefault="00DA272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962303" w:rsidR="00930A31" w:rsidRPr="00930A31" w:rsidRDefault="000314D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7C278E" w:rsidR="00930A31" w:rsidRPr="00930A31" w:rsidRDefault="00DB4B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BAD117" w:rsidR="00FB3483" w:rsidRPr="00930A31" w:rsidRDefault="00DB4B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09DE71" w:rsidR="00FB3483" w:rsidRPr="00930A31" w:rsidRDefault="00DB4B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F513CC" w:rsidR="00930A31" w:rsidRPr="00930A31" w:rsidRDefault="00231D3A"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 (Evidence repor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2879D3" w:rsidR="00930A31" w:rsidRPr="00930A31" w:rsidRDefault="00E453F3"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 (Evidence repor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42855A" w:rsidR="00930A31" w:rsidRPr="00930A31" w:rsidRDefault="00E453F3"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 (Evidence repor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97F5D8" w:rsidR="00930A31" w:rsidRPr="00930A31" w:rsidRDefault="00E453F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upplementary materials </w:t>
            </w:r>
            <w:r>
              <w:rPr>
                <w:rFonts w:ascii="Arial" w:hAnsi="Arial" w:cs="Arial"/>
                <w:color w:val="auto"/>
                <w:sz w:val="18"/>
                <w:szCs w:val="18"/>
              </w:rPr>
              <w:lastRenderedPageBreak/>
              <w:t>(Evidence repor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FA161C" w:rsidR="00930A31" w:rsidRPr="00930A31" w:rsidRDefault="00F47A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F294F8" w:rsidR="00930A31" w:rsidRPr="00930A31" w:rsidRDefault="00F47A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2863BA" w:rsidR="006E5FE2" w:rsidRPr="00930A31" w:rsidRDefault="00F47A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3BBF3E" w:rsidR="006E5FE2" w:rsidRPr="00930A31" w:rsidRDefault="00F47A2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8D8D07" w:rsidR="00930A31" w:rsidRPr="00930A31" w:rsidRDefault="000275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s, and </w:t>
            </w:r>
            <w:r w:rsidR="00D11965">
              <w:rPr>
                <w:rFonts w:ascii="Arial" w:hAnsi="Arial" w:cs="Arial"/>
                <w:color w:val="auto"/>
                <w:sz w:val="18"/>
                <w:szCs w:val="18"/>
              </w:rPr>
              <w:t>pages 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491DA4" w:rsidR="00930A31" w:rsidRPr="00930A31" w:rsidRDefault="00D119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0F32A5" w:rsidR="00FB3483" w:rsidRPr="00930A31" w:rsidRDefault="00F7603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 (Evidence repor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2F13A5" w:rsidR="00FB3483" w:rsidRPr="00930A31" w:rsidRDefault="00F7603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 (Evidence repor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0E5ABD" w:rsidR="00FB3483" w:rsidRPr="00930A31" w:rsidRDefault="000667D4"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 (Evidence repor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467764" w:rsidR="00930A31" w:rsidRPr="00930A31" w:rsidRDefault="00066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6A4D10" w:rsidR="00930A31" w:rsidRPr="00930A31" w:rsidRDefault="00066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56FE83" w:rsidR="00930A31" w:rsidRPr="00930A31" w:rsidRDefault="00066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30F67A" w:rsidR="00930A31" w:rsidRPr="00930A31" w:rsidRDefault="00066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10BE04" w:rsidR="00FB3483" w:rsidRPr="00930A31" w:rsidRDefault="00066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16E95B" w:rsidR="00077B44" w:rsidRPr="00930A31" w:rsidRDefault="00A000C6"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s 1-2, </w:t>
            </w:r>
            <w:r>
              <w:rPr>
                <w:rFonts w:ascii="Arial" w:hAnsi="Arial" w:cs="Arial"/>
                <w:color w:val="auto"/>
                <w:sz w:val="18"/>
                <w:szCs w:val="18"/>
              </w:rPr>
              <w:t>Supplementary materials (Evidence repor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809605" w:rsidR="00930A31" w:rsidRPr="00930A31" w:rsidRDefault="006C605B" w:rsidP="00077B44">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3FAAF5" w:rsidR="00930A31" w:rsidRPr="00930A31" w:rsidRDefault="006C605B"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520195" w:rsidR="00930A31" w:rsidRPr="00930A31" w:rsidRDefault="0080431D"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D2B93A" w:rsidR="00930A31" w:rsidRPr="00930A31" w:rsidRDefault="0080431D"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39574C" w:rsidR="00930A31" w:rsidRPr="00930A31" w:rsidRDefault="008043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DC8064" w:rsidR="00930A31" w:rsidRPr="00930A31" w:rsidRDefault="009A7EC8"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s (Evidence repor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A6C594" w:rsidR="00930A31" w:rsidRPr="00930A31" w:rsidRDefault="009A7E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6C8661" w:rsidR="00077B44" w:rsidRPr="00930A31" w:rsidRDefault="007F6CAB"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7603EF" w:rsidR="00077B44" w:rsidRPr="00930A31" w:rsidRDefault="007F6CAB"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92B54">
              <w:rPr>
                <w:rFonts w:ascii="Arial" w:hAnsi="Arial" w:cs="Arial"/>
                <w:color w:val="auto"/>
                <w:sz w:val="18"/>
                <w:szCs w:val="18"/>
              </w:rPr>
              <w:t xml:space="preserv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0A49FA" w:rsidR="00077B44" w:rsidRPr="00930A31" w:rsidRDefault="002B0DAF"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5B5649" w14:textId="77777777" w:rsidR="00734DAD" w:rsidRDefault="00734DAD">
      <w:r>
        <w:separator/>
      </w:r>
    </w:p>
  </w:endnote>
  <w:endnote w:type="continuationSeparator" w:id="0">
    <w:p w14:paraId="2C4D2E55" w14:textId="77777777" w:rsidR="00734DAD" w:rsidRDefault="00734DAD">
      <w:r>
        <w:continuationSeparator/>
      </w:r>
    </w:p>
  </w:endnote>
  <w:endnote w:type="continuationNotice" w:id="1">
    <w:p w14:paraId="5AB4349C" w14:textId="77777777" w:rsidR="00890C06" w:rsidRDefault="00890C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AADC94" w14:textId="77777777" w:rsidR="00734DAD" w:rsidRDefault="00734DAD">
      <w:r>
        <w:separator/>
      </w:r>
    </w:p>
  </w:footnote>
  <w:footnote w:type="continuationSeparator" w:id="0">
    <w:p w14:paraId="5C6D2432" w14:textId="77777777" w:rsidR="00734DAD" w:rsidRDefault="00734DAD">
      <w:r>
        <w:continuationSeparator/>
      </w:r>
    </w:p>
  </w:footnote>
  <w:footnote w:type="continuationNotice" w:id="1">
    <w:p w14:paraId="68526C8D" w14:textId="77777777" w:rsidR="00890C06" w:rsidRDefault="00890C0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2B0DA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824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5B5"/>
    <w:rsid w:val="000314DE"/>
    <w:rsid w:val="000667D4"/>
    <w:rsid w:val="00077B44"/>
    <w:rsid w:val="000C7399"/>
    <w:rsid w:val="001165BA"/>
    <w:rsid w:val="00120284"/>
    <w:rsid w:val="00152CDB"/>
    <w:rsid w:val="0018323E"/>
    <w:rsid w:val="00190C83"/>
    <w:rsid w:val="001F2F04"/>
    <w:rsid w:val="002275F3"/>
    <w:rsid w:val="00231D3A"/>
    <w:rsid w:val="00246C93"/>
    <w:rsid w:val="00256BAF"/>
    <w:rsid w:val="002A2A06"/>
    <w:rsid w:val="002A4E24"/>
    <w:rsid w:val="002A63F6"/>
    <w:rsid w:val="002B0DAF"/>
    <w:rsid w:val="00306A50"/>
    <w:rsid w:val="003103C2"/>
    <w:rsid w:val="00311456"/>
    <w:rsid w:val="003262A2"/>
    <w:rsid w:val="00326FD2"/>
    <w:rsid w:val="003516AD"/>
    <w:rsid w:val="00363B8D"/>
    <w:rsid w:val="003642F9"/>
    <w:rsid w:val="003760FB"/>
    <w:rsid w:val="00396DC8"/>
    <w:rsid w:val="003B79FF"/>
    <w:rsid w:val="003F007C"/>
    <w:rsid w:val="00400A0B"/>
    <w:rsid w:val="004033C1"/>
    <w:rsid w:val="00426EB0"/>
    <w:rsid w:val="00443C1D"/>
    <w:rsid w:val="00461576"/>
    <w:rsid w:val="004877BA"/>
    <w:rsid w:val="004C1685"/>
    <w:rsid w:val="005078EE"/>
    <w:rsid w:val="00550BF1"/>
    <w:rsid w:val="00567656"/>
    <w:rsid w:val="0058712D"/>
    <w:rsid w:val="0059028D"/>
    <w:rsid w:val="005979B8"/>
    <w:rsid w:val="005E00A3"/>
    <w:rsid w:val="00617481"/>
    <w:rsid w:val="00640172"/>
    <w:rsid w:val="006C11C3"/>
    <w:rsid w:val="006C34B6"/>
    <w:rsid w:val="006C605B"/>
    <w:rsid w:val="006E30EF"/>
    <w:rsid w:val="006E5FE2"/>
    <w:rsid w:val="006F3BA6"/>
    <w:rsid w:val="00726794"/>
    <w:rsid w:val="00734DAD"/>
    <w:rsid w:val="0077253C"/>
    <w:rsid w:val="00797199"/>
    <w:rsid w:val="007B1071"/>
    <w:rsid w:val="007B32C5"/>
    <w:rsid w:val="007C6755"/>
    <w:rsid w:val="007F6CAB"/>
    <w:rsid w:val="0080147E"/>
    <w:rsid w:val="0080431D"/>
    <w:rsid w:val="00807CEF"/>
    <w:rsid w:val="008168DE"/>
    <w:rsid w:val="008412D5"/>
    <w:rsid w:val="008426FA"/>
    <w:rsid w:val="0085448B"/>
    <w:rsid w:val="00882CBB"/>
    <w:rsid w:val="00890C06"/>
    <w:rsid w:val="0089367A"/>
    <w:rsid w:val="008A3EAE"/>
    <w:rsid w:val="008B4933"/>
    <w:rsid w:val="008E2C91"/>
    <w:rsid w:val="008F12F0"/>
    <w:rsid w:val="00930A31"/>
    <w:rsid w:val="00947707"/>
    <w:rsid w:val="009827E5"/>
    <w:rsid w:val="00991FC7"/>
    <w:rsid w:val="009A7EC8"/>
    <w:rsid w:val="009C72BC"/>
    <w:rsid w:val="00A000C6"/>
    <w:rsid w:val="00A13B41"/>
    <w:rsid w:val="00A215D2"/>
    <w:rsid w:val="00A83834"/>
    <w:rsid w:val="00A86593"/>
    <w:rsid w:val="00AB79CE"/>
    <w:rsid w:val="00AC334D"/>
    <w:rsid w:val="00AE4BBD"/>
    <w:rsid w:val="00B5135B"/>
    <w:rsid w:val="00B51910"/>
    <w:rsid w:val="00B53603"/>
    <w:rsid w:val="00B730D1"/>
    <w:rsid w:val="00B92B54"/>
    <w:rsid w:val="00C22710"/>
    <w:rsid w:val="00C53A99"/>
    <w:rsid w:val="00D11965"/>
    <w:rsid w:val="00D4115E"/>
    <w:rsid w:val="00D85F69"/>
    <w:rsid w:val="00D95D84"/>
    <w:rsid w:val="00DA2725"/>
    <w:rsid w:val="00DB4B8E"/>
    <w:rsid w:val="00DC4F19"/>
    <w:rsid w:val="00E11BC8"/>
    <w:rsid w:val="00E324A8"/>
    <w:rsid w:val="00E453F3"/>
    <w:rsid w:val="00E66E3A"/>
    <w:rsid w:val="00EB610E"/>
    <w:rsid w:val="00EC10B3"/>
    <w:rsid w:val="00F47A2C"/>
    <w:rsid w:val="00F67C14"/>
    <w:rsid w:val="00F7603C"/>
    <w:rsid w:val="00FB194A"/>
    <w:rsid w:val="00FB3483"/>
    <w:rsid w:val="00FB5C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ccb00f8-d3f3-4de7-a178-d62f4da2f585">
      <Terms xmlns="http://schemas.microsoft.com/office/infopath/2007/PartnerControls"/>
    </lcf76f155ced4ddcb4097134ff3c332f>
    <TaxCatchAll xmlns="edb9d0e4-5370-4cfb-9e4e-bdf6de379f6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97067DF8BB02B45AE35A18794B0E19C" ma:contentTypeVersion="17" ma:contentTypeDescription="Create a new document." ma:contentTypeScope="" ma:versionID="8e0b116a43c27db869f7824ab2fe2c61">
  <xsd:schema xmlns:xsd="http://www.w3.org/2001/XMLSchema" xmlns:xs="http://www.w3.org/2001/XMLSchema" xmlns:p="http://schemas.microsoft.com/office/2006/metadata/properties" xmlns:ns2="5ccb00f8-d3f3-4de7-a178-d62f4da2f585" xmlns:ns3="6a77511c-b075-479b-bb46-72c28c7f4dbc" xmlns:ns4="edb9d0e4-5370-4cfb-9e4e-bdf6de379f60" targetNamespace="http://schemas.microsoft.com/office/2006/metadata/properties" ma:root="true" ma:fieldsID="c4fe30bcf125955bd7794e5ecbdea4fe" ns2:_="" ns3:_="" ns4:_="">
    <xsd:import namespace="5ccb00f8-d3f3-4de7-a178-d62f4da2f585"/>
    <xsd:import namespace="6a77511c-b075-479b-bb46-72c28c7f4dbc"/>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LengthInSeconds" minOccurs="0"/>
                <xsd:element ref="ns2:MediaServiceOCR"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cb00f8-d3f3-4de7-a178-d62f4da2f5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77511c-b075-479b-bb46-72c28c7f4d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76b85c7-99b2-47f8-b445-a38bbfb9e05d}" ma:internalName="TaxCatchAll" ma:showField="CatchAllData" ma:web="6a77511c-b075-479b-bb46-72c28c7f4d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4C297F-CC2D-47E5-B866-D9173221A993}">
  <ds:schemaRefs>
    <ds:schemaRef ds:uri="http://schemas.microsoft.com/office/2006/metadata/properties"/>
    <ds:schemaRef ds:uri="http://schemas.microsoft.com/office/infopath/2007/PartnerControls"/>
    <ds:schemaRef ds:uri="5ccb00f8-d3f3-4de7-a178-d62f4da2f585"/>
    <ds:schemaRef ds:uri="edb9d0e4-5370-4cfb-9e4e-bdf6de379f60"/>
  </ds:schemaRefs>
</ds:datastoreItem>
</file>

<file path=customXml/itemProps2.xml><?xml version="1.0" encoding="utf-8"?>
<ds:datastoreItem xmlns:ds="http://schemas.openxmlformats.org/officeDocument/2006/customXml" ds:itemID="{78883A07-E7AD-4F43-878D-B9A38F6F91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cb00f8-d3f3-4de7-a178-d62f4da2f585"/>
    <ds:schemaRef ds:uri="6a77511c-b075-479b-bb46-72c28c7f4dbc"/>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379484-3E5C-4FE7-8CA0-A5CB31AAAA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23</Words>
  <Characters>640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tha Elwenspoek</cp:lastModifiedBy>
  <cp:revision>24</cp:revision>
  <cp:lastPrinted>2020-11-24T03:02:00Z</cp:lastPrinted>
  <dcterms:created xsi:type="dcterms:W3CDTF">2025-03-05T09:40:00Z</dcterms:created>
  <dcterms:modified xsi:type="dcterms:W3CDTF">2025-04-01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7067DF8BB02B45AE35A18794B0E19C</vt:lpwstr>
  </property>
  <property fmtid="{D5CDD505-2E9C-101B-9397-08002B2CF9AE}" pid="3" name="MediaServiceImageTags">
    <vt:lpwstr/>
  </property>
</Properties>
</file>